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CCA94" w14:textId="77777777" w:rsidR="00B478EB" w:rsidRPr="002812E6" w:rsidRDefault="00B478EB" w:rsidP="00B478EB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1"/>
        </w:rPr>
      </w:pPr>
      <w:r w:rsidRPr="002812E6">
        <w:rPr>
          <w:rFonts w:ascii="Times New Roman" w:eastAsia="黑体" w:hAnsi="Times New Roman" w:cs="Times New Roman" w:hint="eastAsia"/>
          <w:b/>
          <w:bCs/>
          <w:sz w:val="24"/>
          <w:szCs w:val="21"/>
        </w:rPr>
        <w:t xml:space="preserve">S4 </w:t>
      </w:r>
      <w:r w:rsidRPr="002812E6">
        <w:rPr>
          <w:rFonts w:ascii="Times New Roman" w:eastAsia="黑体" w:hAnsi="Times New Roman" w:cs="Times New Roman"/>
          <w:b/>
          <w:bCs/>
          <w:sz w:val="24"/>
          <w:szCs w:val="21"/>
        </w:rPr>
        <w:t>T</w:t>
      </w:r>
      <w:r w:rsidRPr="002812E6">
        <w:rPr>
          <w:rFonts w:ascii="Times New Roman" w:eastAsia="黑体" w:hAnsi="Times New Roman" w:cs="Times New Roman" w:hint="eastAsia"/>
          <w:b/>
          <w:bCs/>
          <w:sz w:val="24"/>
          <w:szCs w:val="21"/>
        </w:rPr>
        <w:t>able. The primer used in this study</w:t>
      </w:r>
      <w:r>
        <w:rPr>
          <w:rFonts w:ascii="Times New Roman" w:eastAsia="黑体" w:hAnsi="Times New Roman" w:cs="Times New Roman" w:hint="eastAsia"/>
          <w:b/>
          <w:bCs/>
          <w:sz w:val="24"/>
          <w:szCs w:val="2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8"/>
        <w:gridCol w:w="9603"/>
      </w:tblGrid>
      <w:tr w:rsidR="00B478EB" w:rsidRPr="002812E6" w14:paraId="17E54743" w14:textId="77777777" w:rsidTr="003523B6">
        <w:trPr>
          <w:trHeight w:val="368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3EF4499C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Primers</w:t>
            </w:r>
          </w:p>
        </w:tc>
        <w:tc>
          <w:tcPr>
            <w:tcW w:w="9603" w:type="dxa"/>
            <w:tcBorders>
              <w:top w:val="single" w:sz="4" w:space="0" w:color="auto"/>
              <w:bottom w:val="single" w:sz="4" w:space="0" w:color="auto"/>
            </w:tcBorders>
          </w:tcPr>
          <w:p w14:paraId="3CB8C834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Sequences</w:t>
            </w:r>
          </w:p>
        </w:tc>
      </w:tr>
      <w:tr w:rsidR="00B478EB" w:rsidRPr="002812E6" w14:paraId="02F7F474" w14:textId="77777777" w:rsidTr="003523B6">
        <w:trPr>
          <w:trHeight w:val="368"/>
        </w:trPr>
        <w:tc>
          <w:tcPr>
            <w:tcW w:w="4258" w:type="dxa"/>
            <w:tcBorders>
              <w:top w:val="single" w:sz="4" w:space="0" w:color="auto"/>
            </w:tcBorders>
          </w:tcPr>
          <w:p w14:paraId="51EB9D0C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yrfF-homo-up-F</w:t>
            </w:r>
          </w:p>
        </w:tc>
        <w:tc>
          <w:tcPr>
            <w:tcW w:w="9603" w:type="dxa"/>
            <w:tcBorders>
              <w:top w:val="single" w:sz="4" w:space="0" w:color="auto"/>
            </w:tcBorders>
          </w:tcPr>
          <w:p w14:paraId="56F4A8AE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atcgtgggatctatgctgtg</w:t>
            </w:r>
          </w:p>
        </w:tc>
      </w:tr>
      <w:tr w:rsidR="00B478EB" w:rsidRPr="002812E6" w14:paraId="17CBC23D" w14:textId="77777777" w:rsidTr="003523B6">
        <w:trPr>
          <w:trHeight w:val="368"/>
        </w:trPr>
        <w:tc>
          <w:tcPr>
            <w:tcW w:w="4258" w:type="dxa"/>
          </w:tcPr>
          <w:p w14:paraId="7D69C66D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yrf-up-homo-R</w:t>
            </w:r>
          </w:p>
        </w:tc>
        <w:tc>
          <w:tcPr>
            <w:tcW w:w="9603" w:type="dxa"/>
          </w:tcPr>
          <w:p w14:paraId="5DEE3DF5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cgttCcgggtTatGgcAtgagtcagcatcatgacgttgttgc</w:t>
            </w:r>
          </w:p>
        </w:tc>
      </w:tr>
      <w:tr w:rsidR="00B478EB" w:rsidRPr="002812E6" w14:paraId="34C3B39B" w14:textId="77777777" w:rsidTr="003523B6">
        <w:trPr>
          <w:trHeight w:val="377"/>
        </w:trPr>
        <w:tc>
          <w:tcPr>
            <w:tcW w:w="4258" w:type="dxa"/>
          </w:tcPr>
          <w:p w14:paraId="7EE756A7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yrfF-homo-down-F</w:t>
            </w:r>
          </w:p>
        </w:tc>
        <w:tc>
          <w:tcPr>
            <w:tcW w:w="9603" w:type="dxa"/>
          </w:tcPr>
          <w:p w14:paraId="0BF4433A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tcaTgcCatAacccgGaacggcatctctaccgacgatc</w:t>
            </w:r>
          </w:p>
        </w:tc>
      </w:tr>
      <w:tr w:rsidR="00B478EB" w:rsidRPr="002812E6" w14:paraId="0F500FD8" w14:textId="77777777" w:rsidTr="003523B6">
        <w:trPr>
          <w:trHeight w:val="368"/>
        </w:trPr>
        <w:tc>
          <w:tcPr>
            <w:tcW w:w="4258" w:type="dxa"/>
          </w:tcPr>
          <w:p w14:paraId="52CE093D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yrfF-homo-down-R</w:t>
            </w:r>
          </w:p>
        </w:tc>
        <w:tc>
          <w:tcPr>
            <w:tcW w:w="9603" w:type="dxa"/>
          </w:tcPr>
          <w:p w14:paraId="45455163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gaccaggtcgataataccgagtg</w:t>
            </w:r>
          </w:p>
        </w:tc>
      </w:tr>
      <w:tr w:rsidR="00B478EB" w:rsidRPr="002812E6" w14:paraId="6476888B" w14:textId="77777777" w:rsidTr="003523B6">
        <w:trPr>
          <w:trHeight w:val="368"/>
        </w:trPr>
        <w:tc>
          <w:tcPr>
            <w:tcW w:w="4258" w:type="dxa"/>
          </w:tcPr>
          <w:p w14:paraId="0D7C92E2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yrfF-sgkp-F</w:t>
            </w:r>
          </w:p>
        </w:tc>
        <w:tc>
          <w:tcPr>
            <w:tcW w:w="9603" w:type="dxa"/>
          </w:tcPr>
          <w:p w14:paraId="7F1BB187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acacacgctatcacgcgttagttttagagctagaaatagcaagtt</w:t>
            </w:r>
          </w:p>
        </w:tc>
      </w:tr>
      <w:tr w:rsidR="00B478EB" w:rsidRPr="002812E6" w14:paraId="2253C789" w14:textId="77777777" w:rsidTr="003523B6">
        <w:trPr>
          <w:trHeight w:val="368"/>
        </w:trPr>
        <w:tc>
          <w:tcPr>
            <w:tcW w:w="4258" w:type="dxa"/>
          </w:tcPr>
          <w:p w14:paraId="32612A1E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yrfF-sgkp-R</w:t>
            </w:r>
          </w:p>
        </w:tc>
        <w:tc>
          <w:tcPr>
            <w:tcW w:w="9603" w:type="dxa"/>
          </w:tcPr>
          <w:p w14:paraId="549990C5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taacgcgtgatagcgtgtgtactagtattatacctaggactgag</w:t>
            </w:r>
          </w:p>
        </w:tc>
      </w:tr>
      <w:tr w:rsidR="00B478EB" w:rsidRPr="002812E6" w14:paraId="7B8DC9EC" w14:textId="77777777" w:rsidTr="003523B6">
        <w:trPr>
          <w:trHeight w:val="368"/>
        </w:trPr>
        <w:tc>
          <w:tcPr>
            <w:tcW w:w="4258" w:type="dxa"/>
          </w:tcPr>
          <w:p w14:paraId="031A90D0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RE-SGKP(RIP)-F</w:t>
            </w:r>
          </w:p>
        </w:tc>
        <w:tc>
          <w:tcPr>
            <w:tcW w:w="9603" w:type="dxa"/>
          </w:tcPr>
          <w:p w14:paraId="2D323E53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gtgatgacggtgaaaacctctg</w:t>
            </w:r>
          </w:p>
        </w:tc>
      </w:tr>
      <w:tr w:rsidR="00B478EB" w:rsidRPr="002812E6" w14:paraId="14165793" w14:textId="77777777" w:rsidTr="003523B6">
        <w:trPr>
          <w:trHeight w:val="368"/>
        </w:trPr>
        <w:tc>
          <w:tcPr>
            <w:tcW w:w="4258" w:type="dxa"/>
          </w:tcPr>
          <w:p w14:paraId="0988566D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RE-SGKP(RIP)-R</w:t>
            </w:r>
          </w:p>
        </w:tc>
        <w:tc>
          <w:tcPr>
            <w:tcW w:w="9603" w:type="dxa"/>
          </w:tcPr>
          <w:p w14:paraId="4E685875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agaggttttcaccgtcatcac</w:t>
            </w:r>
          </w:p>
        </w:tc>
      </w:tr>
      <w:tr w:rsidR="00703E53" w:rsidRPr="002812E6" w14:paraId="084A8F0B" w14:textId="77777777" w:rsidTr="003523B6">
        <w:trPr>
          <w:trHeight w:val="368"/>
        </w:trPr>
        <w:tc>
          <w:tcPr>
            <w:tcW w:w="4258" w:type="dxa"/>
          </w:tcPr>
          <w:p w14:paraId="7DA6CC77" w14:textId="7B29BA1F" w:rsidR="00703E53" w:rsidRPr="002812E6" w:rsidRDefault="00703E53" w:rsidP="003523B6">
            <w:pPr>
              <w:spacing w:line="360" w:lineRule="auto"/>
              <w:rPr>
                <w:rFonts w:ascii="Times New Roman" w:eastAsia="黑体" w:hAnsi="Times New Roman" w:cs="Times New Roman" w:hint="eastAsia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yrfF-F</w:t>
            </w:r>
          </w:p>
        </w:tc>
        <w:tc>
          <w:tcPr>
            <w:tcW w:w="9603" w:type="dxa"/>
          </w:tcPr>
          <w:p w14:paraId="02FEE958" w14:textId="60DE957C" w:rsidR="00703E53" w:rsidRPr="00703E53" w:rsidRDefault="00703E53" w:rsidP="003523B6">
            <w:pPr>
              <w:spacing w:line="360" w:lineRule="auto"/>
              <w:rPr>
                <w:rFonts w:ascii="Times New Roman" w:eastAsia="黑体" w:hAnsi="Times New Roman" w:cs="Times New Roman" w:hint="eastAsia"/>
                <w:sz w:val="24"/>
                <w:szCs w:val="21"/>
              </w:rPr>
            </w:pPr>
            <w:r w:rsidRPr="00703E53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tgctcactacttgcgggatg</w:t>
            </w:r>
          </w:p>
        </w:tc>
      </w:tr>
      <w:tr w:rsidR="00703E53" w:rsidRPr="002812E6" w14:paraId="76E14F96" w14:textId="77777777" w:rsidTr="003523B6">
        <w:trPr>
          <w:trHeight w:val="368"/>
        </w:trPr>
        <w:tc>
          <w:tcPr>
            <w:tcW w:w="4258" w:type="dxa"/>
          </w:tcPr>
          <w:p w14:paraId="5E821336" w14:textId="2BE30C55" w:rsidR="00703E53" w:rsidRPr="002812E6" w:rsidRDefault="00703E53" w:rsidP="003523B6">
            <w:pPr>
              <w:spacing w:line="360" w:lineRule="auto"/>
              <w:rPr>
                <w:rFonts w:ascii="Times New Roman" w:eastAsia="黑体" w:hAnsi="Times New Roman" w:cs="Times New Roman" w:hint="eastAsia"/>
                <w:sz w:val="24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1"/>
              </w:rPr>
              <w:t>yrfF-R</w:t>
            </w:r>
          </w:p>
        </w:tc>
        <w:tc>
          <w:tcPr>
            <w:tcW w:w="9603" w:type="dxa"/>
          </w:tcPr>
          <w:p w14:paraId="3F27D9F5" w14:textId="3552616D" w:rsidR="00703E53" w:rsidRPr="002812E6" w:rsidRDefault="00703E53" w:rsidP="003523B6">
            <w:pPr>
              <w:spacing w:line="360" w:lineRule="auto"/>
              <w:rPr>
                <w:rFonts w:ascii="Times New Roman" w:eastAsia="黑体" w:hAnsi="Times New Roman" w:cs="Times New Roman" w:hint="eastAsia"/>
                <w:sz w:val="24"/>
                <w:szCs w:val="21"/>
              </w:rPr>
            </w:pPr>
            <w:r w:rsidRPr="00703E53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accgttgagtgaaataaccag</w:t>
            </w:r>
          </w:p>
        </w:tc>
      </w:tr>
      <w:tr w:rsidR="00B478EB" w:rsidRPr="002812E6" w14:paraId="4DB227D1" w14:textId="77777777" w:rsidTr="003523B6">
        <w:trPr>
          <w:trHeight w:val="269"/>
        </w:trPr>
        <w:tc>
          <w:tcPr>
            <w:tcW w:w="4258" w:type="dxa"/>
          </w:tcPr>
          <w:p w14:paraId="382A586D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at-promoter-F</w:t>
            </w:r>
          </w:p>
        </w:tc>
        <w:tc>
          <w:tcPr>
            <w:tcW w:w="9603" w:type="dxa"/>
          </w:tcPr>
          <w:p w14:paraId="4B8F2603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CTTTTTGCGTTTCTACAAACTCTTtgatcggcacgtaagaggttc</w:t>
            </w:r>
          </w:p>
        </w:tc>
      </w:tr>
      <w:tr w:rsidR="00B478EB" w:rsidRPr="002812E6" w14:paraId="11219521" w14:textId="77777777" w:rsidTr="003523B6">
        <w:trPr>
          <w:trHeight w:val="368"/>
        </w:trPr>
        <w:tc>
          <w:tcPr>
            <w:tcW w:w="4258" w:type="dxa"/>
          </w:tcPr>
          <w:p w14:paraId="46AE57E3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pBAD-KO-AMP-R</w:t>
            </w:r>
          </w:p>
        </w:tc>
        <w:tc>
          <w:tcPr>
            <w:tcW w:w="9603" w:type="dxa"/>
          </w:tcPr>
          <w:p w14:paraId="296E8CF0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AGAGTTTGTAGAAACGCAAAAAGG</w:t>
            </w:r>
          </w:p>
        </w:tc>
      </w:tr>
      <w:tr w:rsidR="00B478EB" w:rsidRPr="002812E6" w14:paraId="4FB0240E" w14:textId="77777777" w:rsidTr="003523B6">
        <w:trPr>
          <w:trHeight w:val="310"/>
        </w:trPr>
        <w:tc>
          <w:tcPr>
            <w:tcW w:w="4258" w:type="dxa"/>
          </w:tcPr>
          <w:p w14:paraId="5062C078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pBAD-KO-AMP-F</w:t>
            </w:r>
          </w:p>
        </w:tc>
        <w:tc>
          <w:tcPr>
            <w:tcW w:w="9603" w:type="dxa"/>
          </w:tcPr>
          <w:p w14:paraId="777E9F3F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ggcagttattggtgcccttaaacCTGTCAGACCAAGTTTACTCATATATAC</w:t>
            </w:r>
          </w:p>
        </w:tc>
      </w:tr>
      <w:tr w:rsidR="00B478EB" w:rsidRPr="002812E6" w14:paraId="3CC0968C" w14:textId="77777777" w:rsidTr="003523B6">
        <w:trPr>
          <w:trHeight w:val="377"/>
        </w:trPr>
        <w:tc>
          <w:tcPr>
            <w:tcW w:w="4258" w:type="dxa"/>
          </w:tcPr>
          <w:p w14:paraId="336403C7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at-R</w:t>
            </w:r>
          </w:p>
        </w:tc>
        <w:tc>
          <w:tcPr>
            <w:tcW w:w="9603" w:type="dxa"/>
          </w:tcPr>
          <w:p w14:paraId="1EF1C934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gtttaagggcaccaataactgcc</w:t>
            </w:r>
          </w:p>
        </w:tc>
      </w:tr>
      <w:tr w:rsidR="00B478EB" w:rsidRPr="002812E6" w14:paraId="675B7058" w14:textId="77777777" w:rsidTr="003523B6">
        <w:trPr>
          <w:trHeight w:val="368"/>
        </w:trPr>
        <w:tc>
          <w:tcPr>
            <w:tcW w:w="4258" w:type="dxa"/>
          </w:tcPr>
          <w:p w14:paraId="435C5DB7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yrfF-pBAD-F</w:t>
            </w:r>
          </w:p>
        </w:tc>
        <w:tc>
          <w:tcPr>
            <w:tcW w:w="9603" w:type="dxa"/>
          </w:tcPr>
          <w:p w14:paraId="4983FBB0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TAGCAGGAGGAATTCACCacacgcctgacagactaagtaagatg</w:t>
            </w:r>
          </w:p>
        </w:tc>
      </w:tr>
      <w:tr w:rsidR="00B478EB" w:rsidRPr="002812E6" w14:paraId="41F263F7" w14:textId="77777777" w:rsidTr="003523B6">
        <w:trPr>
          <w:trHeight w:val="113"/>
        </w:trPr>
        <w:tc>
          <w:tcPr>
            <w:tcW w:w="4258" w:type="dxa"/>
          </w:tcPr>
          <w:p w14:paraId="39F1BEE7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lastRenderedPageBreak/>
              <w:t>pBAD24-R</w:t>
            </w:r>
          </w:p>
        </w:tc>
        <w:tc>
          <w:tcPr>
            <w:tcW w:w="9603" w:type="dxa"/>
          </w:tcPr>
          <w:p w14:paraId="0A358315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tGGTGAATTCCTCCTGCTAG</w:t>
            </w:r>
          </w:p>
        </w:tc>
      </w:tr>
      <w:tr w:rsidR="00B478EB" w:rsidRPr="002812E6" w14:paraId="1B74C348" w14:textId="77777777" w:rsidTr="003523B6">
        <w:trPr>
          <w:trHeight w:val="113"/>
        </w:trPr>
        <w:tc>
          <w:tcPr>
            <w:tcW w:w="4258" w:type="dxa"/>
          </w:tcPr>
          <w:p w14:paraId="0AF1E26F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yrfF-pBAD-R</w:t>
            </w:r>
          </w:p>
        </w:tc>
        <w:tc>
          <w:tcPr>
            <w:tcW w:w="9603" w:type="dxa"/>
          </w:tcPr>
          <w:p w14:paraId="7C887EC8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TAGAGGATCCCCGGGTACCAAcagggtagcataacctgcc</w:t>
            </w:r>
          </w:p>
        </w:tc>
      </w:tr>
      <w:tr w:rsidR="00B478EB" w:rsidRPr="002812E6" w14:paraId="530825A4" w14:textId="77777777" w:rsidTr="003523B6">
        <w:trPr>
          <w:trHeight w:val="113"/>
        </w:trPr>
        <w:tc>
          <w:tcPr>
            <w:tcW w:w="4258" w:type="dxa"/>
          </w:tcPr>
          <w:p w14:paraId="6974681C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pBAD24-F</w:t>
            </w:r>
          </w:p>
        </w:tc>
        <w:tc>
          <w:tcPr>
            <w:tcW w:w="9603" w:type="dxa"/>
          </w:tcPr>
          <w:p w14:paraId="31CAFAE6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TGGTACCCGGGGATCCTCTA</w:t>
            </w:r>
          </w:p>
        </w:tc>
      </w:tr>
      <w:tr w:rsidR="00B478EB" w:rsidRPr="002812E6" w14:paraId="1C2D3ABC" w14:textId="77777777" w:rsidTr="003523B6">
        <w:trPr>
          <w:trHeight w:val="113"/>
        </w:trPr>
        <w:tc>
          <w:tcPr>
            <w:tcW w:w="4258" w:type="dxa"/>
          </w:tcPr>
          <w:p w14:paraId="7A98E77B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heck-pBAD-F</w:t>
            </w:r>
          </w:p>
        </w:tc>
        <w:tc>
          <w:tcPr>
            <w:tcW w:w="9603" w:type="dxa"/>
          </w:tcPr>
          <w:p w14:paraId="56F550E5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GCATCAGACATTGCCGTCAC</w:t>
            </w:r>
          </w:p>
        </w:tc>
      </w:tr>
      <w:tr w:rsidR="00B478EB" w:rsidRPr="002812E6" w14:paraId="339461F2" w14:textId="77777777" w:rsidTr="003523B6">
        <w:trPr>
          <w:trHeight w:val="113"/>
        </w:trPr>
        <w:tc>
          <w:tcPr>
            <w:tcW w:w="4258" w:type="dxa"/>
          </w:tcPr>
          <w:p w14:paraId="0E32F419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heck-pBAD-R</w:t>
            </w:r>
          </w:p>
        </w:tc>
        <w:tc>
          <w:tcPr>
            <w:tcW w:w="9603" w:type="dxa"/>
          </w:tcPr>
          <w:p w14:paraId="53CB2697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TACTCAGGAGAGCGTTCACC</w:t>
            </w:r>
          </w:p>
        </w:tc>
      </w:tr>
      <w:tr w:rsidR="00B478EB" w:rsidRPr="002812E6" w14:paraId="4B094B69" w14:textId="77777777" w:rsidTr="003523B6">
        <w:trPr>
          <w:trHeight w:val="113"/>
        </w:trPr>
        <w:tc>
          <w:tcPr>
            <w:tcW w:w="4258" w:type="dxa"/>
          </w:tcPr>
          <w:p w14:paraId="5E7E5AC0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pBAD-Lon-F</w:t>
            </w:r>
          </w:p>
        </w:tc>
        <w:tc>
          <w:tcPr>
            <w:tcW w:w="9603" w:type="dxa"/>
          </w:tcPr>
          <w:p w14:paraId="306C6FC9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TAGCAGGAGGAATTCACCagtgtcatctgattacctggcgg</w:t>
            </w:r>
          </w:p>
        </w:tc>
      </w:tr>
      <w:tr w:rsidR="00B478EB" w:rsidRPr="002812E6" w14:paraId="5329B5AE" w14:textId="77777777" w:rsidTr="003523B6">
        <w:trPr>
          <w:trHeight w:val="113"/>
        </w:trPr>
        <w:tc>
          <w:tcPr>
            <w:tcW w:w="4258" w:type="dxa"/>
          </w:tcPr>
          <w:p w14:paraId="3E9EC95F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pBAD-Lon-R</w:t>
            </w:r>
          </w:p>
        </w:tc>
        <w:tc>
          <w:tcPr>
            <w:tcW w:w="9603" w:type="dxa"/>
          </w:tcPr>
          <w:p w14:paraId="6CA00D43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TAGAGGATCCCCGGGTACCAAccgccatctaacttagcgag</w:t>
            </w:r>
          </w:p>
        </w:tc>
      </w:tr>
      <w:tr w:rsidR="00B478EB" w:rsidRPr="002812E6" w14:paraId="40BA8396" w14:textId="77777777" w:rsidTr="003523B6">
        <w:trPr>
          <w:trHeight w:val="113"/>
        </w:trPr>
        <w:tc>
          <w:tcPr>
            <w:tcW w:w="4258" w:type="dxa"/>
          </w:tcPr>
          <w:p w14:paraId="022BB53F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lon-R</w:t>
            </w:r>
          </w:p>
        </w:tc>
        <w:tc>
          <w:tcPr>
            <w:tcW w:w="9603" w:type="dxa"/>
          </w:tcPr>
          <w:p w14:paraId="61D4EDFA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cgccatctaacttagcgag</w:t>
            </w:r>
          </w:p>
        </w:tc>
      </w:tr>
      <w:tr w:rsidR="00B478EB" w:rsidRPr="002812E6" w14:paraId="723DB67D" w14:textId="77777777" w:rsidTr="003523B6">
        <w:trPr>
          <w:trHeight w:val="113"/>
        </w:trPr>
        <w:tc>
          <w:tcPr>
            <w:tcW w:w="4258" w:type="dxa"/>
          </w:tcPr>
          <w:p w14:paraId="4E56F452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lon-F</w:t>
            </w:r>
          </w:p>
        </w:tc>
        <w:tc>
          <w:tcPr>
            <w:tcW w:w="9603" w:type="dxa"/>
          </w:tcPr>
          <w:p w14:paraId="78E7DE07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gtcatctgattacctggcgg</w:t>
            </w:r>
          </w:p>
        </w:tc>
      </w:tr>
      <w:tr w:rsidR="00B478EB" w:rsidRPr="002812E6" w14:paraId="1FA4E53C" w14:textId="77777777" w:rsidTr="003523B6">
        <w:trPr>
          <w:trHeight w:val="113"/>
        </w:trPr>
        <w:tc>
          <w:tcPr>
            <w:tcW w:w="4258" w:type="dxa"/>
          </w:tcPr>
          <w:p w14:paraId="448ED4AB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heck-SGspacer(RIF)-F</w:t>
            </w:r>
          </w:p>
        </w:tc>
        <w:tc>
          <w:tcPr>
            <w:tcW w:w="9603" w:type="dxa"/>
          </w:tcPr>
          <w:p w14:paraId="36817651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tctcgtttggattgcaactgg</w:t>
            </w:r>
          </w:p>
        </w:tc>
      </w:tr>
      <w:tr w:rsidR="00B478EB" w:rsidRPr="002812E6" w14:paraId="5F644EE5" w14:textId="77777777" w:rsidTr="003523B6">
        <w:trPr>
          <w:trHeight w:val="113"/>
        </w:trPr>
        <w:tc>
          <w:tcPr>
            <w:tcW w:w="4258" w:type="dxa"/>
          </w:tcPr>
          <w:p w14:paraId="13FAE02D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heck-SGspacer(RIF)-R</w:t>
            </w:r>
          </w:p>
        </w:tc>
        <w:tc>
          <w:tcPr>
            <w:tcW w:w="9603" w:type="dxa"/>
          </w:tcPr>
          <w:p w14:paraId="1A76ECBA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tttacactttatgcttccggc</w:t>
            </w:r>
          </w:p>
        </w:tc>
      </w:tr>
      <w:tr w:rsidR="00B478EB" w:rsidRPr="002812E6" w14:paraId="412F866E" w14:textId="77777777" w:rsidTr="003523B6">
        <w:trPr>
          <w:trHeight w:val="113"/>
        </w:trPr>
        <w:tc>
          <w:tcPr>
            <w:tcW w:w="4258" w:type="dxa"/>
          </w:tcPr>
          <w:p w14:paraId="2633914B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q-cpsG-R</w:t>
            </w:r>
          </w:p>
        </w:tc>
        <w:tc>
          <w:tcPr>
            <w:tcW w:w="9603" w:type="dxa"/>
          </w:tcPr>
          <w:p w14:paraId="2359A584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agtttgcccagcgtttttcc</w:t>
            </w:r>
          </w:p>
        </w:tc>
      </w:tr>
      <w:tr w:rsidR="00B478EB" w:rsidRPr="002812E6" w14:paraId="27EB001C" w14:textId="77777777" w:rsidTr="003523B6">
        <w:trPr>
          <w:trHeight w:val="113"/>
        </w:trPr>
        <w:tc>
          <w:tcPr>
            <w:tcW w:w="4258" w:type="dxa"/>
          </w:tcPr>
          <w:p w14:paraId="5744FCC1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q-cpsG-F</w:t>
            </w:r>
          </w:p>
        </w:tc>
        <w:tc>
          <w:tcPr>
            <w:tcW w:w="9603" w:type="dxa"/>
          </w:tcPr>
          <w:p w14:paraId="0CA16D4E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gcccaccactatttccgtga</w:t>
            </w:r>
          </w:p>
        </w:tc>
      </w:tr>
      <w:tr w:rsidR="00B478EB" w:rsidRPr="002812E6" w14:paraId="63D474A8" w14:textId="77777777" w:rsidTr="003523B6">
        <w:trPr>
          <w:trHeight w:val="113"/>
        </w:trPr>
        <w:tc>
          <w:tcPr>
            <w:tcW w:w="4258" w:type="dxa"/>
          </w:tcPr>
          <w:p w14:paraId="7D70038A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q-rcsB-F</w:t>
            </w:r>
          </w:p>
        </w:tc>
        <w:tc>
          <w:tcPr>
            <w:tcW w:w="9603" w:type="dxa"/>
          </w:tcPr>
          <w:p w14:paraId="4D44CF60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tggcgataagtacggcgat</w:t>
            </w:r>
          </w:p>
        </w:tc>
      </w:tr>
      <w:tr w:rsidR="00B478EB" w:rsidRPr="002812E6" w14:paraId="421C0F8F" w14:textId="77777777" w:rsidTr="003523B6">
        <w:trPr>
          <w:trHeight w:val="113"/>
        </w:trPr>
        <w:tc>
          <w:tcPr>
            <w:tcW w:w="4258" w:type="dxa"/>
          </w:tcPr>
          <w:p w14:paraId="688C489D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q-rcsB-R</w:t>
            </w:r>
          </w:p>
        </w:tc>
        <w:tc>
          <w:tcPr>
            <w:tcW w:w="9603" w:type="dxa"/>
          </w:tcPr>
          <w:p w14:paraId="68CAAB57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gaatcgccgggttgttgttc</w:t>
            </w:r>
          </w:p>
        </w:tc>
      </w:tr>
      <w:tr w:rsidR="00B478EB" w:rsidRPr="002812E6" w14:paraId="1FC32B50" w14:textId="77777777" w:rsidTr="003523B6">
        <w:trPr>
          <w:trHeight w:val="368"/>
        </w:trPr>
        <w:tc>
          <w:tcPr>
            <w:tcW w:w="4258" w:type="dxa"/>
          </w:tcPr>
          <w:p w14:paraId="498DAA74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q-rcsA-F</w:t>
            </w:r>
          </w:p>
        </w:tc>
        <w:tc>
          <w:tcPr>
            <w:tcW w:w="9603" w:type="dxa"/>
          </w:tcPr>
          <w:p w14:paraId="5AD1053F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gttgcgaatgtggatggcag</w:t>
            </w:r>
          </w:p>
        </w:tc>
      </w:tr>
      <w:tr w:rsidR="00B478EB" w:rsidRPr="002812E6" w14:paraId="22F54069" w14:textId="77777777" w:rsidTr="003523B6">
        <w:trPr>
          <w:trHeight w:val="368"/>
        </w:trPr>
        <w:tc>
          <w:tcPr>
            <w:tcW w:w="4258" w:type="dxa"/>
          </w:tcPr>
          <w:p w14:paraId="1D616558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q-rcsA-R</w:t>
            </w:r>
          </w:p>
        </w:tc>
        <w:tc>
          <w:tcPr>
            <w:tcW w:w="9603" w:type="dxa"/>
          </w:tcPr>
          <w:p w14:paraId="3C79AD2C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atgcgatgaaacggtcttgg</w:t>
            </w:r>
          </w:p>
        </w:tc>
      </w:tr>
      <w:tr w:rsidR="00B478EB" w:rsidRPr="002812E6" w14:paraId="6CE5FD89" w14:textId="77777777" w:rsidTr="003523B6">
        <w:trPr>
          <w:trHeight w:val="368"/>
        </w:trPr>
        <w:tc>
          <w:tcPr>
            <w:tcW w:w="4258" w:type="dxa"/>
          </w:tcPr>
          <w:p w14:paraId="35B4C44D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lastRenderedPageBreak/>
              <w:t>q-wza-F</w:t>
            </w:r>
          </w:p>
        </w:tc>
        <w:tc>
          <w:tcPr>
            <w:tcW w:w="9603" w:type="dxa"/>
          </w:tcPr>
          <w:p w14:paraId="72DB94BD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tgactgaagctctgggcaa</w:t>
            </w:r>
          </w:p>
        </w:tc>
      </w:tr>
      <w:tr w:rsidR="00B478EB" w:rsidRPr="002812E6" w14:paraId="0036BB26" w14:textId="77777777" w:rsidTr="003523B6">
        <w:trPr>
          <w:trHeight w:val="368"/>
        </w:trPr>
        <w:tc>
          <w:tcPr>
            <w:tcW w:w="4258" w:type="dxa"/>
            <w:tcBorders>
              <w:bottom w:val="single" w:sz="4" w:space="0" w:color="auto"/>
            </w:tcBorders>
          </w:tcPr>
          <w:p w14:paraId="4E3C59BE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q-wza-R</w:t>
            </w:r>
          </w:p>
        </w:tc>
        <w:tc>
          <w:tcPr>
            <w:tcW w:w="9603" w:type="dxa"/>
            <w:tcBorders>
              <w:bottom w:val="single" w:sz="4" w:space="0" w:color="auto"/>
            </w:tcBorders>
          </w:tcPr>
          <w:p w14:paraId="7C4BBA4B" w14:textId="77777777" w:rsidR="00B478EB" w:rsidRPr="002812E6" w:rsidRDefault="00B478EB" w:rsidP="003523B6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1"/>
              </w:rPr>
            </w:pPr>
            <w:r w:rsidRPr="002812E6">
              <w:rPr>
                <w:rFonts w:ascii="Times New Roman" w:eastAsia="黑体" w:hAnsi="Times New Roman" w:cs="Times New Roman" w:hint="eastAsia"/>
                <w:sz w:val="24"/>
                <w:szCs w:val="21"/>
              </w:rPr>
              <w:t>cgcctttcaacggacgaatg</w:t>
            </w:r>
          </w:p>
        </w:tc>
      </w:tr>
    </w:tbl>
    <w:p w14:paraId="53176F53" w14:textId="77777777" w:rsidR="00244B51" w:rsidRDefault="00B478EB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EAMQAwAFYARgBWACsAZgB5ADgAegBtAFoAbABjAHMAaQBXAE8AUQBtAE4AMAA2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 w:rsidR="00244B51" w:rsidSect="00B478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D892B" w14:textId="77777777" w:rsidR="00877D31" w:rsidRDefault="00877D31" w:rsidP="00703E53">
      <w:pPr>
        <w:rPr>
          <w:rFonts w:hint="eastAsia"/>
        </w:rPr>
      </w:pPr>
      <w:r>
        <w:separator/>
      </w:r>
    </w:p>
  </w:endnote>
  <w:endnote w:type="continuationSeparator" w:id="0">
    <w:p w14:paraId="3E280A13" w14:textId="77777777" w:rsidR="00877D31" w:rsidRDefault="00877D31" w:rsidP="00703E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32EBD" w14:textId="77777777" w:rsidR="00877D31" w:rsidRDefault="00877D31" w:rsidP="00703E53">
      <w:pPr>
        <w:rPr>
          <w:rFonts w:hint="eastAsia"/>
        </w:rPr>
      </w:pPr>
      <w:r>
        <w:separator/>
      </w:r>
    </w:p>
  </w:footnote>
  <w:footnote w:type="continuationSeparator" w:id="0">
    <w:p w14:paraId="1C6AAB22" w14:textId="77777777" w:rsidR="00877D31" w:rsidRDefault="00877D31" w:rsidP="00703E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8EB"/>
    <w:rsid w:val="00004D8D"/>
    <w:rsid w:val="000254F8"/>
    <w:rsid w:val="00047DF7"/>
    <w:rsid w:val="0005412F"/>
    <w:rsid w:val="000624EC"/>
    <w:rsid w:val="00063076"/>
    <w:rsid w:val="00064EFB"/>
    <w:rsid w:val="0007226B"/>
    <w:rsid w:val="00083669"/>
    <w:rsid w:val="0008729B"/>
    <w:rsid w:val="00090AE1"/>
    <w:rsid w:val="000967BD"/>
    <w:rsid w:val="00096A34"/>
    <w:rsid w:val="000B44F7"/>
    <w:rsid w:val="000B782D"/>
    <w:rsid w:val="000C1111"/>
    <w:rsid w:val="000C7C35"/>
    <w:rsid w:val="000D1DF7"/>
    <w:rsid w:val="000D75AF"/>
    <w:rsid w:val="000E0429"/>
    <w:rsid w:val="000E58C8"/>
    <w:rsid w:val="000F0DF8"/>
    <w:rsid w:val="001059D4"/>
    <w:rsid w:val="00111F13"/>
    <w:rsid w:val="00124F4D"/>
    <w:rsid w:val="001310FF"/>
    <w:rsid w:val="00136765"/>
    <w:rsid w:val="0014428A"/>
    <w:rsid w:val="00160477"/>
    <w:rsid w:val="001615FB"/>
    <w:rsid w:val="001772FD"/>
    <w:rsid w:val="001A04C3"/>
    <w:rsid w:val="001A0C7D"/>
    <w:rsid w:val="001B07A5"/>
    <w:rsid w:val="001B5B7B"/>
    <w:rsid w:val="001C4AC7"/>
    <w:rsid w:val="001C7CA0"/>
    <w:rsid w:val="001D4FCC"/>
    <w:rsid w:val="001E4B8B"/>
    <w:rsid w:val="00204850"/>
    <w:rsid w:val="002107BA"/>
    <w:rsid w:val="0022283D"/>
    <w:rsid w:val="002249B1"/>
    <w:rsid w:val="00244B51"/>
    <w:rsid w:val="00252F42"/>
    <w:rsid w:val="00256EB1"/>
    <w:rsid w:val="002639F6"/>
    <w:rsid w:val="002816BF"/>
    <w:rsid w:val="002851C1"/>
    <w:rsid w:val="00287602"/>
    <w:rsid w:val="002A3A4F"/>
    <w:rsid w:val="002A7F2E"/>
    <w:rsid w:val="002B1568"/>
    <w:rsid w:val="002B3CFB"/>
    <w:rsid w:val="002B5BAA"/>
    <w:rsid w:val="002D69C7"/>
    <w:rsid w:val="002F0C17"/>
    <w:rsid w:val="00301829"/>
    <w:rsid w:val="00310229"/>
    <w:rsid w:val="0031034F"/>
    <w:rsid w:val="0031451E"/>
    <w:rsid w:val="003150CD"/>
    <w:rsid w:val="003235D6"/>
    <w:rsid w:val="003351DE"/>
    <w:rsid w:val="003403CF"/>
    <w:rsid w:val="00345A8D"/>
    <w:rsid w:val="00350410"/>
    <w:rsid w:val="003626AE"/>
    <w:rsid w:val="0037321C"/>
    <w:rsid w:val="00373876"/>
    <w:rsid w:val="00376BEE"/>
    <w:rsid w:val="00391D33"/>
    <w:rsid w:val="003928E2"/>
    <w:rsid w:val="003949F8"/>
    <w:rsid w:val="00394EE3"/>
    <w:rsid w:val="003A071D"/>
    <w:rsid w:val="003A5ED9"/>
    <w:rsid w:val="003B0C71"/>
    <w:rsid w:val="003B5BE1"/>
    <w:rsid w:val="003E56A5"/>
    <w:rsid w:val="003F2F37"/>
    <w:rsid w:val="003F3820"/>
    <w:rsid w:val="00401052"/>
    <w:rsid w:val="0041250A"/>
    <w:rsid w:val="00413671"/>
    <w:rsid w:val="00424551"/>
    <w:rsid w:val="004332E0"/>
    <w:rsid w:val="00464F5D"/>
    <w:rsid w:val="00465829"/>
    <w:rsid w:val="00467641"/>
    <w:rsid w:val="00473566"/>
    <w:rsid w:val="00483AB3"/>
    <w:rsid w:val="004854DB"/>
    <w:rsid w:val="00486A30"/>
    <w:rsid w:val="004922AB"/>
    <w:rsid w:val="00494611"/>
    <w:rsid w:val="00494E9C"/>
    <w:rsid w:val="00497C9C"/>
    <w:rsid w:val="004B6510"/>
    <w:rsid w:val="004C4F0B"/>
    <w:rsid w:val="004D110D"/>
    <w:rsid w:val="004E2ACE"/>
    <w:rsid w:val="004E490A"/>
    <w:rsid w:val="00501D93"/>
    <w:rsid w:val="0050762E"/>
    <w:rsid w:val="00510680"/>
    <w:rsid w:val="005267A5"/>
    <w:rsid w:val="00530FDF"/>
    <w:rsid w:val="005348C0"/>
    <w:rsid w:val="00544913"/>
    <w:rsid w:val="0055453F"/>
    <w:rsid w:val="00555CE9"/>
    <w:rsid w:val="00557E0F"/>
    <w:rsid w:val="00564767"/>
    <w:rsid w:val="00565EDA"/>
    <w:rsid w:val="0056713C"/>
    <w:rsid w:val="005806F6"/>
    <w:rsid w:val="005809AA"/>
    <w:rsid w:val="0059273A"/>
    <w:rsid w:val="005D10B8"/>
    <w:rsid w:val="005E5B8B"/>
    <w:rsid w:val="00610376"/>
    <w:rsid w:val="006207F4"/>
    <w:rsid w:val="00630CD9"/>
    <w:rsid w:val="00631649"/>
    <w:rsid w:val="00654477"/>
    <w:rsid w:val="006563C1"/>
    <w:rsid w:val="00677EC8"/>
    <w:rsid w:val="00680A22"/>
    <w:rsid w:val="00686F08"/>
    <w:rsid w:val="00690DA3"/>
    <w:rsid w:val="00692544"/>
    <w:rsid w:val="0069466A"/>
    <w:rsid w:val="006973B0"/>
    <w:rsid w:val="006A5D76"/>
    <w:rsid w:val="006A7C41"/>
    <w:rsid w:val="006B0064"/>
    <w:rsid w:val="006B294C"/>
    <w:rsid w:val="006C1DB5"/>
    <w:rsid w:val="006E1066"/>
    <w:rsid w:val="006E33E5"/>
    <w:rsid w:val="006E66A3"/>
    <w:rsid w:val="006E7273"/>
    <w:rsid w:val="006E78ED"/>
    <w:rsid w:val="006F6275"/>
    <w:rsid w:val="006F714D"/>
    <w:rsid w:val="00703E53"/>
    <w:rsid w:val="00711FEB"/>
    <w:rsid w:val="00713E7E"/>
    <w:rsid w:val="00715DC0"/>
    <w:rsid w:val="00720C7A"/>
    <w:rsid w:val="00742EA7"/>
    <w:rsid w:val="00746F4D"/>
    <w:rsid w:val="00761D2E"/>
    <w:rsid w:val="00764127"/>
    <w:rsid w:val="00764A8C"/>
    <w:rsid w:val="007772E1"/>
    <w:rsid w:val="00784A8A"/>
    <w:rsid w:val="007B7D15"/>
    <w:rsid w:val="007C5EE0"/>
    <w:rsid w:val="007D2DFA"/>
    <w:rsid w:val="007D4739"/>
    <w:rsid w:val="007E39F4"/>
    <w:rsid w:val="007E7D3D"/>
    <w:rsid w:val="007F2456"/>
    <w:rsid w:val="00817AF4"/>
    <w:rsid w:val="00827B85"/>
    <w:rsid w:val="00832C85"/>
    <w:rsid w:val="008361A0"/>
    <w:rsid w:val="00877D31"/>
    <w:rsid w:val="00877EED"/>
    <w:rsid w:val="008973D9"/>
    <w:rsid w:val="008B146E"/>
    <w:rsid w:val="008B2A6C"/>
    <w:rsid w:val="008B6031"/>
    <w:rsid w:val="008C1AB5"/>
    <w:rsid w:val="008C62E5"/>
    <w:rsid w:val="008E536F"/>
    <w:rsid w:val="008F2833"/>
    <w:rsid w:val="00904A37"/>
    <w:rsid w:val="00904EA6"/>
    <w:rsid w:val="0093155A"/>
    <w:rsid w:val="00933B3B"/>
    <w:rsid w:val="00944042"/>
    <w:rsid w:val="00951936"/>
    <w:rsid w:val="0096680C"/>
    <w:rsid w:val="00970B2A"/>
    <w:rsid w:val="00973978"/>
    <w:rsid w:val="00973BE0"/>
    <w:rsid w:val="009A652A"/>
    <w:rsid w:val="009B0D1B"/>
    <w:rsid w:val="009B5786"/>
    <w:rsid w:val="009C1B9A"/>
    <w:rsid w:val="009C3388"/>
    <w:rsid w:val="009D38F6"/>
    <w:rsid w:val="009E7DF5"/>
    <w:rsid w:val="009F5E81"/>
    <w:rsid w:val="009F7900"/>
    <w:rsid w:val="00A0061D"/>
    <w:rsid w:val="00A02E23"/>
    <w:rsid w:val="00A17E4D"/>
    <w:rsid w:val="00A22652"/>
    <w:rsid w:val="00A61163"/>
    <w:rsid w:val="00A67846"/>
    <w:rsid w:val="00A8384E"/>
    <w:rsid w:val="00AA7B85"/>
    <w:rsid w:val="00AC132F"/>
    <w:rsid w:val="00AF0E6C"/>
    <w:rsid w:val="00AF1363"/>
    <w:rsid w:val="00AF4096"/>
    <w:rsid w:val="00AF56A3"/>
    <w:rsid w:val="00AF6883"/>
    <w:rsid w:val="00B00567"/>
    <w:rsid w:val="00B063CA"/>
    <w:rsid w:val="00B23EAF"/>
    <w:rsid w:val="00B31CF3"/>
    <w:rsid w:val="00B41B4E"/>
    <w:rsid w:val="00B429EF"/>
    <w:rsid w:val="00B478EB"/>
    <w:rsid w:val="00B6467C"/>
    <w:rsid w:val="00B70B40"/>
    <w:rsid w:val="00B72CAE"/>
    <w:rsid w:val="00B870E8"/>
    <w:rsid w:val="00B910F7"/>
    <w:rsid w:val="00B91EFD"/>
    <w:rsid w:val="00B93D78"/>
    <w:rsid w:val="00BA25A8"/>
    <w:rsid w:val="00BC3287"/>
    <w:rsid w:val="00BC4B3C"/>
    <w:rsid w:val="00BE111A"/>
    <w:rsid w:val="00BF2250"/>
    <w:rsid w:val="00C004C4"/>
    <w:rsid w:val="00C01BE1"/>
    <w:rsid w:val="00C02553"/>
    <w:rsid w:val="00C0270C"/>
    <w:rsid w:val="00C02CFC"/>
    <w:rsid w:val="00C05C2F"/>
    <w:rsid w:val="00C13308"/>
    <w:rsid w:val="00C27ADC"/>
    <w:rsid w:val="00C3188E"/>
    <w:rsid w:val="00C45F64"/>
    <w:rsid w:val="00C51283"/>
    <w:rsid w:val="00C54A86"/>
    <w:rsid w:val="00C5785E"/>
    <w:rsid w:val="00C62529"/>
    <w:rsid w:val="00C749C7"/>
    <w:rsid w:val="00C74C52"/>
    <w:rsid w:val="00C84B35"/>
    <w:rsid w:val="00C903D5"/>
    <w:rsid w:val="00C93106"/>
    <w:rsid w:val="00C9404B"/>
    <w:rsid w:val="00CA416C"/>
    <w:rsid w:val="00CB1168"/>
    <w:rsid w:val="00CB1B21"/>
    <w:rsid w:val="00CB1D4D"/>
    <w:rsid w:val="00CB672D"/>
    <w:rsid w:val="00CC149A"/>
    <w:rsid w:val="00CD0D48"/>
    <w:rsid w:val="00CE06EC"/>
    <w:rsid w:val="00CE4341"/>
    <w:rsid w:val="00CF1CAC"/>
    <w:rsid w:val="00CF2AB3"/>
    <w:rsid w:val="00CF4264"/>
    <w:rsid w:val="00D10125"/>
    <w:rsid w:val="00D1299A"/>
    <w:rsid w:val="00D215A4"/>
    <w:rsid w:val="00D25AC4"/>
    <w:rsid w:val="00D40523"/>
    <w:rsid w:val="00D6041C"/>
    <w:rsid w:val="00D77D8B"/>
    <w:rsid w:val="00D905CA"/>
    <w:rsid w:val="00D907CF"/>
    <w:rsid w:val="00D920E3"/>
    <w:rsid w:val="00D92162"/>
    <w:rsid w:val="00D93745"/>
    <w:rsid w:val="00D945C7"/>
    <w:rsid w:val="00DA4E36"/>
    <w:rsid w:val="00DB35C0"/>
    <w:rsid w:val="00DB6038"/>
    <w:rsid w:val="00DD3FDA"/>
    <w:rsid w:val="00DD5DBF"/>
    <w:rsid w:val="00DE19CC"/>
    <w:rsid w:val="00DE7661"/>
    <w:rsid w:val="00DF225E"/>
    <w:rsid w:val="00DF5C00"/>
    <w:rsid w:val="00E07604"/>
    <w:rsid w:val="00E10ADC"/>
    <w:rsid w:val="00E201BF"/>
    <w:rsid w:val="00E423E7"/>
    <w:rsid w:val="00E5082A"/>
    <w:rsid w:val="00E62897"/>
    <w:rsid w:val="00E767CB"/>
    <w:rsid w:val="00E84BA9"/>
    <w:rsid w:val="00E87A1C"/>
    <w:rsid w:val="00EB06D9"/>
    <w:rsid w:val="00EB7D65"/>
    <w:rsid w:val="00EC40AA"/>
    <w:rsid w:val="00EE1E39"/>
    <w:rsid w:val="00EE5C9F"/>
    <w:rsid w:val="00EF0CA9"/>
    <w:rsid w:val="00F118B4"/>
    <w:rsid w:val="00F11BD4"/>
    <w:rsid w:val="00F42B88"/>
    <w:rsid w:val="00F57F9F"/>
    <w:rsid w:val="00F7670C"/>
    <w:rsid w:val="00F77D5C"/>
    <w:rsid w:val="00F87362"/>
    <w:rsid w:val="00F942D2"/>
    <w:rsid w:val="00FA0BC6"/>
    <w:rsid w:val="00FA6A3B"/>
    <w:rsid w:val="00FA7766"/>
    <w:rsid w:val="00FB3F0A"/>
    <w:rsid w:val="00FB5050"/>
    <w:rsid w:val="00FC1856"/>
    <w:rsid w:val="00FD0A07"/>
    <w:rsid w:val="00FD393C"/>
    <w:rsid w:val="00FD5F0B"/>
    <w:rsid w:val="00FE2503"/>
    <w:rsid w:val="00FF0CFC"/>
    <w:rsid w:val="00FF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4241E3"/>
  <w15:chartTrackingRefBased/>
  <w15:docId w15:val="{BAFAA0A0-7917-4922-9533-1CEE77736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8E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478E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3E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3E53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703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3E5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</Words>
  <Characters>1408</Characters>
  <Application>Microsoft Office Word</Application>
  <DocSecurity>0</DocSecurity>
  <Lines>74</Lines>
  <Paragraphs>74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tu</dc:creator>
  <cp:keywords/>
  <dc:description/>
  <cp:lastModifiedBy>tu tu</cp:lastModifiedBy>
  <cp:revision>2</cp:revision>
  <dcterms:created xsi:type="dcterms:W3CDTF">2025-05-29T03:16:00Z</dcterms:created>
  <dcterms:modified xsi:type="dcterms:W3CDTF">2025-08-10T06:39:00Z</dcterms:modified>
</cp:coreProperties>
</file>